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8"/>
        </w:rPr>
      </w:pPr>
      <w:r>
        <w:rPr>
          <w:b/>
          <w:bCs/>
          <w:szCs w:val="28"/>
        </w:rPr>
        <w:t xml:space="preserve">Additional file 3. </w:t>
      </w:r>
    </w:p>
    <w:p>
      <w:pPr>
        <w:pStyle w:val="Normal"/>
        <w:jc w:val="both"/>
        <w:rPr>
          <w:szCs w:val="28"/>
        </w:rPr>
      </w:pPr>
      <w:r>
        <w:rPr>
          <w:szCs w:val="28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700"/>
        <w:gridCol w:w="50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i w:val="false"/>
                <w:i w:val="false"/>
                <w:szCs w:val="24"/>
                <w:lang w:val="en-GB"/>
              </w:rPr>
            </w:pPr>
            <w:r>
              <w:rPr>
                <w:i w:val="false"/>
                <w:szCs w:val="24"/>
                <w:lang w:val="en-GB"/>
              </w:rPr>
              <w:t>Ge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onserved uORFs/total number of uORFs; number of species with uORF conservation/number of species with orthologous gen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MD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lang w:val="en-GB"/>
              </w:rPr>
            </w:pPr>
            <w:r>
              <w:rPr>
                <w:lang w:val="en-GB"/>
              </w:rPr>
              <w:t xml:space="preserve">no gene orthologues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Cs w:val="24"/>
                <w:lang w:val="sv-SE"/>
              </w:rPr>
            </w:pPr>
            <w:r>
              <w:rPr>
                <w:szCs w:val="24"/>
                <w:lang w:val="sv-SE"/>
              </w:rPr>
              <w:t>RDH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NA/5; N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MN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;0/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18"/>
                <w:lang w:val="en-US"/>
              </w:rPr>
              <w:t>too small but conserved, not the highest scor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CL007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4;0/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not conserved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HNT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NA/4;N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F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;0/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GE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/6;2/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OK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IC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242" w:leader="none"/>
              </w:tabs>
              <w:rPr/>
            </w:pPr>
            <w:r>
              <w:rPr/>
              <w:t>1/1;7/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K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ER130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:0/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BUR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NA/2;N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GL059W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/1;N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PCL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2/2;6/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sv-SE"/>
              </w:rPr>
            </w:pPr>
            <w:r>
              <w:rPr>
                <w:lang w:val="sv-SE"/>
              </w:rPr>
              <w:t>OK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LYS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;0/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TR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5;0/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ST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/1;N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URA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/1;4/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0 rule, not the highest scor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MR009W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4;0/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MR040W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3;0/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PI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;0/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NR034W-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/1;N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 xml:space="preserve">ATG does not exist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RS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1;0/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YOR051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3;0/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DC2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/8;0/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HO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/1;N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18"/>
                <w:lang w:val="en-US"/>
              </w:rPr>
            </w:pPr>
            <w:r>
              <w:rPr>
                <w:szCs w:val="18"/>
                <w:lang w:val="en-US"/>
              </w:rPr>
              <w:t>not conserv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sv-SE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3:17:00Z</dcterms:created>
  <dc:creator>Per Sunnerhagen</dc:creator>
  <dc:description/>
  <cp:keywords/>
  <dc:language>en-US</dc:language>
  <cp:lastModifiedBy>Sunnerhagen</cp:lastModifiedBy>
  <cp:lastPrinted>2006-12-06T10:53:00Z</cp:lastPrinted>
  <dcterms:modified xsi:type="dcterms:W3CDTF">2007-07-31T18:51:00Z</dcterms:modified>
  <cp:revision>3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